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FC3C1" w14:textId="77777777" w:rsidR="000E235D" w:rsidRPr="00DF0715" w:rsidRDefault="000E235D" w:rsidP="000E235D">
      <w:pPr>
        <w:jc w:val="both"/>
        <w:rPr>
          <w:rFonts w:eastAsiaTheme="minorHAnsi"/>
          <w:bCs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6.  </w:t>
      </w:r>
      <w:r w:rsidRPr="00DF0715">
        <w:rPr>
          <w:rFonts w:eastAsiaTheme="minorHAnsi"/>
          <w:bCs/>
          <w:lang w:val="vi-VN"/>
        </w:rPr>
        <w:t>Subgroup Analyses Of The Meta-Analysis Based On Locations</w:t>
      </w:r>
    </w:p>
    <w:p w14:paraId="2C75D167" w14:textId="77777777" w:rsidR="000E235D" w:rsidRPr="00DF0715" w:rsidRDefault="000E235D" w:rsidP="000E235D">
      <w:pPr>
        <w:jc w:val="both"/>
        <w:rPr>
          <w:rFonts w:eastAsiaTheme="minorHAnsi"/>
          <w:bCs/>
          <w:lang w:val="vi-VN"/>
        </w:rPr>
      </w:pPr>
      <w:r w:rsidRPr="00DF0715">
        <w:rPr>
          <w:rFonts w:eastAsiaTheme="minorEastAsia"/>
          <w:b/>
          <w:noProof/>
          <w:lang w:eastAsia="zh-C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509CAC0F" wp14:editId="2581A0FB">
            <wp:simplePos x="0" y="0"/>
            <wp:positionH relativeFrom="column">
              <wp:posOffset>989330</wp:posOffset>
            </wp:positionH>
            <wp:positionV relativeFrom="paragraph">
              <wp:posOffset>143510</wp:posOffset>
            </wp:positionV>
            <wp:extent cx="3875405" cy="7314565"/>
            <wp:effectExtent l="0" t="0" r="0" b="635"/>
            <wp:wrapSquare wrapText="bothSides"/>
            <wp:docPr id="679138336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138336" name="Picture 14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405" cy="7314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EF33DC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79A557C9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5725A431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5A18D479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059C1CA6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5103B4FD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16433FF4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2CF938A7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6FFF1D4E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291433D8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0715BEB6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68420C67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48E2C5C7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3ECA2E85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6D678C3D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387BFDE4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07C7E5E1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1ACA983F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693F6281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3FB2E2DA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4CB5A5ED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6FAB620A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1CDD1DE2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69D03181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730809DC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166F419F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45353E9D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26AFDC50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43A3A348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77BBE02A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7D939162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213D4C9F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47B13884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74D2081A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388DB9B8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301A8D74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05B16B2B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026903CD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11C38546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14DC91F2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6CD7AE47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2945D0EE" w14:textId="77777777" w:rsidR="000E235D" w:rsidRPr="00DF0715" w:rsidRDefault="000E235D" w:rsidP="000E235D">
      <w:pPr>
        <w:jc w:val="center"/>
        <w:rPr>
          <w:b/>
          <w:bCs/>
          <w:lang w:val="vi-VN"/>
        </w:rPr>
      </w:pPr>
    </w:p>
    <w:p w14:paraId="766D0D1B" w14:textId="49594B54" w:rsidR="000E235D" w:rsidRPr="00DF0715" w:rsidRDefault="000E235D" w:rsidP="000E235D">
      <w:pPr>
        <w:spacing w:line="360" w:lineRule="auto"/>
        <w:jc w:val="both"/>
        <w:rPr>
          <w:lang w:val="vi-VN"/>
        </w:rPr>
      </w:pPr>
      <w:r w:rsidRPr="00DF0715">
        <w:rPr>
          <w:color w:val="000000" w:themeColor="text1"/>
        </w:rPr>
        <w:t>The analysis was performed using a random-effects model.</w:t>
      </w:r>
      <w:r w:rsidRPr="00DF0715">
        <w:rPr>
          <w:color w:val="000000" w:themeColor="text1"/>
          <w:lang w:val="vi-VN"/>
        </w:rPr>
        <w:t xml:space="preserve"> Squares depict the effect size for each study, summarized as the mean difference (MD) with corresponding 95% CIs. Individual study-</w:t>
      </w:r>
      <w:r w:rsidRPr="00DF0715">
        <w:rPr>
          <w:color w:val="000000" w:themeColor="text1"/>
          <w:lang w:val="vi-VN"/>
        </w:rPr>
        <w:lastRenderedPageBreak/>
        <w:t>specific MDs and 95% CIs are represented by blue squares and horizontal lines, respectively. Green diamond represents overall effect size and 95% CIs.</w:t>
      </w:r>
      <w:r w:rsidRPr="00DF0715">
        <w:rPr>
          <w:lang w:val="vi-VN"/>
        </w:rPr>
        <w:t xml:space="preserve"> </w:t>
      </w: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 xml:space="preserve">s; </w:t>
      </w:r>
      <w:r w:rsidRPr="00DF0715">
        <w:t>REML</w:t>
      </w:r>
      <w:r w:rsidRPr="00DF0715">
        <w:rPr>
          <w:lang w:val="vi-VN"/>
        </w:rPr>
        <w:t xml:space="preserve">: </w:t>
      </w:r>
      <w:r w:rsidRPr="00DF0715">
        <w:t>The restricted maximum likelihood method</w:t>
      </w:r>
      <w:r w:rsidRPr="00DF0715">
        <w:rPr>
          <w:lang w:val="vi-VN"/>
        </w:rPr>
        <w:t>.</w:t>
      </w:r>
    </w:p>
    <w:p w14:paraId="6E8C1699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5D"/>
    <w:rsid w:val="00004ABE"/>
    <w:rsid w:val="0001307B"/>
    <w:rsid w:val="00027700"/>
    <w:rsid w:val="000632C1"/>
    <w:rsid w:val="000C3506"/>
    <w:rsid w:val="000D6C5B"/>
    <w:rsid w:val="000E235D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E03F4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51185"/>
  <w15:chartTrackingRefBased/>
  <w15:docId w15:val="{81D6F8F3-EBAC-3441-9568-DBEAE0A41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35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3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3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3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3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3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3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3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3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2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3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2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3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2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35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2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3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3:00Z</dcterms:created>
  <dcterms:modified xsi:type="dcterms:W3CDTF">2024-11-21T04:44:00Z</dcterms:modified>
</cp:coreProperties>
</file>